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5C9" w:rsidRDefault="00D015C9">
      <w:pPr>
        <w:pStyle w:val="Heading1"/>
        <w:rPr>
          <w:b w:val="0"/>
          <w:i w:val="0"/>
        </w:rPr>
      </w:pPr>
      <w:r>
        <w:rPr>
          <w:b w:val="0"/>
          <w:i w:val="0"/>
        </w:rPr>
        <w:t>Table S14: Complete list of all spots picked and Proteins identified in HA24</w:t>
      </w:r>
    </w:p>
    <w:p w:rsidR="00D015C9" w:rsidRDefault="00D015C9">
      <w:pPr>
        <w:rPr>
          <w:rFonts w:ascii="Arial" w:hAnsi="Arial"/>
        </w:rPr>
      </w:pPr>
    </w:p>
    <w:tbl>
      <w:tblPr>
        <w:tblW w:w="0" w:type="auto"/>
        <w:tblLayout w:type="fixed"/>
        <w:tblLook w:val="0000"/>
      </w:tblPr>
      <w:tblGrid>
        <w:gridCol w:w="721"/>
        <w:gridCol w:w="633"/>
        <w:gridCol w:w="1139"/>
        <w:gridCol w:w="1115"/>
        <w:gridCol w:w="1366"/>
        <w:gridCol w:w="7179"/>
        <w:gridCol w:w="709"/>
      </w:tblGrid>
      <w:tr w:rsidR="00D015C9">
        <w:trPr>
          <w:trHeight w:val="80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015C9" w:rsidRDefault="00D015C9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pot rank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015C9" w:rsidRDefault="00D015C9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Pick  #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015C9" w:rsidRDefault="00D015C9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pot Location</w:t>
            </w:r>
          </w:p>
          <w:p w:rsidR="00D015C9" w:rsidRDefault="00D015C9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(kD, pI)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015C9" w:rsidRDefault="00D015C9">
            <w:pPr>
              <w:pStyle w:val="Text"/>
              <w:jc w:val="center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Coverage</w:t>
            </w:r>
          </w:p>
          <w:p w:rsidR="00D015C9" w:rsidRDefault="00D015C9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(%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015C9" w:rsidRDefault="00D015C9">
            <w:pPr>
              <w:jc w:val="center"/>
              <w:rPr>
                <w:rFonts w:ascii="Arial" w:hAnsi="Arial"/>
                <w:b/>
                <w:i/>
              </w:rPr>
            </w:pPr>
            <w:r>
              <w:rPr>
                <w:rFonts w:ascii="Arial" w:hAnsi="Arial"/>
                <w:b/>
                <w:i/>
              </w:rPr>
              <w:t>Gene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015C9" w:rsidRDefault="00D015C9">
            <w:pPr>
              <w:pStyle w:val="Heading2"/>
              <w:jc w:val="center"/>
              <w:rPr>
                <w:b/>
                <w:u w:val="none"/>
              </w:rPr>
            </w:pPr>
            <w:r>
              <w:rPr>
                <w:b/>
                <w:u w:val="none"/>
              </w:rPr>
              <w:t>Protein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015C9" w:rsidRDefault="00D015C9">
            <w:pPr>
              <w:pStyle w:val="Heading8"/>
            </w:pPr>
            <w:r>
              <w:t>SC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 / 7.0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ike spot #4 elongation factor 2 (NO ID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2 / 8.5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RAB10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as-related protein Rab-10 (22.5kD, pI 8.4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0 / 6.8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2.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XPO7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xportin 7 isoform a (125kD, pI 6.3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LAD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elta-aminolevulinic acid dehydratase isoform a (39kD, pI 7.6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5 / 7.5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.2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EEF2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Elongation factor 2 (95kD, pI 6.8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D015C9">
        <w:trPr>
          <w:trHeight w:val="272"/>
        </w:trPr>
        <w:tc>
          <w:tcPr>
            <w:tcW w:w="72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</w:t>
            </w:r>
          </w:p>
        </w:tc>
        <w:tc>
          <w:tcPr>
            <w:tcW w:w="63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11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0 / 7.0</w:t>
            </w:r>
          </w:p>
        </w:tc>
        <w:tc>
          <w:tcPr>
            <w:tcW w:w="11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6.3</w:t>
            </w:r>
          </w:p>
        </w:tc>
        <w:tc>
          <w:tcPr>
            <w:tcW w:w="136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IP4K2A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hosphatidylinositol-5-phosphate 4-kinase type-2 alpha 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</w:tr>
      <w:tr w:rsidR="00D015C9">
        <w:trPr>
          <w:trHeight w:val="272"/>
        </w:trPr>
        <w:tc>
          <w:tcPr>
            <w:tcW w:w="72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  <w:tc>
          <w:tcPr>
            <w:tcW w:w="63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  <w:tc>
          <w:tcPr>
            <w:tcW w:w="11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1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36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46kD, pI 7.0)</w:t>
            </w: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5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0 / 6.8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1.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XPO7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xportin 7 isoform a (125kD, pI 6.3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.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LAD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elta-aminolevulinic acid dehydratase isoform a (39kD, pI 7.6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PP2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ipeptidyl peptidase II (140kD, pI 6.5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0 / 6.3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3.8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LB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ncharacterized protein ALB (71kD, pI 6.7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6.2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SN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Gelsolin precursor (85.6kD, pI 6.3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</w:tr>
      <w:tr w:rsidR="00D015C9">
        <w:trPr>
          <w:trHeight w:val="272"/>
        </w:trPr>
        <w:tc>
          <w:tcPr>
            <w:tcW w:w="72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8</w:t>
            </w:r>
          </w:p>
        </w:tc>
        <w:tc>
          <w:tcPr>
            <w:tcW w:w="136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GM2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Protein-glutamine gamma-glutamyltransferase 2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D015C9">
        <w:trPr>
          <w:trHeight w:val="272"/>
        </w:trPr>
        <w:tc>
          <w:tcPr>
            <w:tcW w:w="72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36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77.3kD, pI 5.2)</w:t>
            </w: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</w:tr>
      <w:tr w:rsidR="00D015C9">
        <w:trPr>
          <w:trHeight w:val="272"/>
        </w:trPr>
        <w:tc>
          <w:tcPr>
            <w:tcW w:w="72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4</w:t>
            </w:r>
          </w:p>
        </w:tc>
        <w:tc>
          <w:tcPr>
            <w:tcW w:w="136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HSP90AA1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eat shock protein 90kDa alpha (cytosolic), class A member 1 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D015C9">
        <w:trPr>
          <w:trHeight w:val="272"/>
        </w:trPr>
        <w:tc>
          <w:tcPr>
            <w:tcW w:w="72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36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(98kD, pI 5.2)</w:t>
            </w: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STAT5B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ignal transducer and activator of transcription 5B (89.8kD, pI 6.1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0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5 / 7.0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0.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LAD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elta-aminolevulinic acid dehydratase isoform a (39kD, pI 7.6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</w:tr>
      <w:tr w:rsidR="00D015C9">
        <w:trPr>
          <w:trHeight w:val="272"/>
        </w:trPr>
        <w:tc>
          <w:tcPr>
            <w:tcW w:w="72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136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NSF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N-ethylmaleimide-sensitive factor / Vesicle-fusing ATPase 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</w:tr>
      <w:tr w:rsidR="00D015C9">
        <w:trPr>
          <w:trHeight w:val="272"/>
        </w:trPr>
        <w:tc>
          <w:tcPr>
            <w:tcW w:w="72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36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82.5kD, pI 7.0)</w:t>
            </w: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7.0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.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RDX2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oxiredoxin-2 (21.8kD, pI 6.0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.6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BXO7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F-box only protein 7 (58kD, pI 6.8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8 / 6.8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 ID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6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 / 5.5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LDH1A1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ldehyde dehydrogenase 1 family, member A1 (55kD, pI 6.7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2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2 / 7.0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4.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DSL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Adenylosuccinate lyase (55kD, pI 7.1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8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RUVBL1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uvB-like 1 (E. coli) (50.2kD, pI 6.4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D015C9">
        <w:trPr>
          <w:trHeight w:val="272"/>
        </w:trPr>
        <w:tc>
          <w:tcPr>
            <w:tcW w:w="72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4</w:t>
            </w:r>
          </w:p>
        </w:tc>
        <w:tc>
          <w:tcPr>
            <w:tcW w:w="136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IP4K2A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hosphatidylinositol-5-phosphate 4-kinase type-2 alpha 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D015C9">
        <w:trPr>
          <w:trHeight w:val="272"/>
        </w:trPr>
        <w:tc>
          <w:tcPr>
            <w:tcW w:w="72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36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46kD, pI 7.0)</w:t>
            </w: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5 / 5.0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2.3 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RPSA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ibosomal protein SA (33.3kD, pI 4.9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0 / 6.2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3.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LB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ncharacterized protein ALB (71kD, pI 6.7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0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8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LDH1A1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ldehyde dehydrogenase 1 family, member A1 (55kD, pI 6.7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2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7 / 6.5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4.6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SN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ranslin (26.1kD, pI 6.4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3.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HPRT1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ypoxanthine phosphoribosyltransferase 1  (24.6kD, pI 7.0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.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B4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beta type-4 precursor (29.2kD, pI 6.0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4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0 / 6.5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.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URA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ranscriptional activator protein Pur-alpha (34.9kD, pI 6.4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6.7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MAPK1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itogen-activated protein kinase 1 (41.4kD, pI 7.0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8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7 / 8.0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8.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MPR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MP reductase 1 (37.4kD, pI 7.1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.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MPR2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uanosine monophosphate reductase 2 (45kD, pI 8.3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4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5 / 7.5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7.8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AP1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denylyl cyclase-associated protein 1 (51.9kD, pI 8.1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.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MPR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MP reductase 1 (37.4kD, pI 7.1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5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5 / 5.0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1.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NAPA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lpha-soluble NSF attachment protein (33.2kD, pI 5.4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.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MPR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MP reductase 1 (37.4kD, pI 7.1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D015C9">
        <w:trPr>
          <w:trHeight w:val="272"/>
        </w:trPr>
        <w:tc>
          <w:tcPr>
            <w:tcW w:w="72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9</w:t>
            </w:r>
          </w:p>
        </w:tc>
        <w:tc>
          <w:tcPr>
            <w:tcW w:w="136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BAG1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1 of BAG family molecular chaperone regulator 1 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D015C9">
        <w:trPr>
          <w:trHeight w:val="272"/>
        </w:trPr>
        <w:tc>
          <w:tcPr>
            <w:tcW w:w="72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36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38.8kD, pI 8.1)</w:t>
            </w: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6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6.5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3.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NAPA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lpha-soluble NSF attachment protein (33.2kD, pI 5.4) carry over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.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BPGM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isphosphoglycerate mutase (30kD, pI 6.5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8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 / 5.8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6.7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STM3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lutathione S-transferase mu 3 (brain) (26.5kD, pI 5.5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4.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ITHD1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ITH domain-containing protein 1 (24kD, pI 5.8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.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B4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beta type-4 precursor (29.2kD, pI 6.0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D015C9">
        <w:trPr>
          <w:trHeight w:val="272"/>
        </w:trPr>
        <w:tc>
          <w:tcPr>
            <w:tcW w:w="72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  <w:tc>
          <w:tcPr>
            <w:tcW w:w="136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POA1BP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Apolipoprotein A-I-binding protein precursor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D015C9">
        <w:trPr>
          <w:trHeight w:val="272"/>
        </w:trPr>
        <w:tc>
          <w:tcPr>
            <w:tcW w:w="72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36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31.6kD, pI 7.7)</w:t>
            </w: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1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0 / 6.5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0.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OPS5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OP9 signalosome complex subunit 5 (37.6kD, pI 6.5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9.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MPR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MP reductase 1 (37.4kD, pI 7.1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.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NIF3L1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utative uncharacterized protein NIF3L1 (42kD, pI 6.7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.6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STM3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lutathione S-transferase mu 3 (brain) (26.5kD, pI 5.5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7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8 / 7.0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3.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GAM1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hosphoglycerate mutase 1 (brain) (28.8kD, pI 7.2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7.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A7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Proteasome subunit alpha type-7 (28kD, pI 8.5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.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D8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roteasome 26S non-ATPase subunit 8 (39.6kD, pI 9.7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1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6.5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7.2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GAM1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hosphoglycerate mutase 1 (brain) (28.8kD, pI 7.2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.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OPS5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OP9 signalosome complex subunit 5 (37.6kD, pI 6.5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8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5 / 5.0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1.7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STA3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DP-L-fucose synthetase (35.8kD, pI 6.6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.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DPS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arnesyl diphosphate synthase (48.2kD, pI 6.2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5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0 / 7.0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2.7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STA3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DP-L-fucose synthetase (35.8kD, pI 6.6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4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.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8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aperonin containing TCP1, subunit 8 (theta) (59.7kD, pI 5.6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6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5 / 6.0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4.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8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aperonin containing TCP1, subunit 8 (theta) (59.7kD, pI 5.6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3.7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RDX1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oxiredoxin-1 (22.1kD, pI 8.1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.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USP14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biquitin carboxyl-terminal hydrolase 14 (56kD, pI 5.3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.7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A7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Proteasome subunit alpha type-7 (28kD, pI 8.5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.8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STA3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DP-L-fucose synthetase (35.8kD, pI 6.6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D015C9">
        <w:trPr>
          <w:trHeight w:val="272"/>
        </w:trPr>
        <w:tc>
          <w:tcPr>
            <w:tcW w:w="72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6</w:t>
            </w:r>
          </w:p>
        </w:tc>
        <w:tc>
          <w:tcPr>
            <w:tcW w:w="136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EIF5A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2 of Eukaryotic translation initiation factor 5A-1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D015C9">
        <w:trPr>
          <w:trHeight w:val="272"/>
        </w:trPr>
        <w:tc>
          <w:tcPr>
            <w:tcW w:w="72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36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20.1kD, pI 7.0)</w:t>
            </w: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BXO7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-box only protein 7 (58kD, pI 6.8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9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2 / 8.2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8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NP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ine Nucleosidee Phosphorylase (33kD, pI 7.2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7.7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RDX1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oxiredoxin-1 (22.1kD, pI 8.1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2.7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D7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ome non-ATPase regulatory subunit 7 (37kD, pI 6.8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.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MPR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MP reductase 1 (37.4kD, pI 7.1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B5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, beta type, 5 (28kD, pI 6.5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.7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A7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Proteasome subunit alpha type-7 (28kD, pI 8.5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2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8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aperonin containing TCP1, subunit 8 (theta) (59.7kD, pI 5.6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6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6.5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7.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NP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ine Nucleoside Phosphorylase (33kD, pI 7.2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</w:t>
            </w:r>
          </w:p>
        </w:tc>
      </w:tr>
      <w:tr w:rsidR="00D015C9">
        <w:trPr>
          <w:trHeight w:val="272"/>
        </w:trPr>
        <w:tc>
          <w:tcPr>
            <w:tcW w:w="72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.3</w:t>
            </w:r>
          </w:p>
        </w:tc>
        <w:tc>
          <w:tcPr>
            <w:tcW w:w="136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D12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6S proteasome non-ATPase regulatory subunit 12 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D015C9">
        <w:trPr>
          <w:trHeight w:val="272"/>
        </w:trPr>
        <w:tc>
          <w:tcPr>
            <w:tcW w:w="72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36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52.9kD, pI 7.6)</w:t>
            </w: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</w:tr>
      <w:tr w:rsidR="00D015C9">
        <w:trPr>
          <w:trHeight w:val="272"/>
        </w:trPr>
        <w:tc>
          <w:tcPr>
            <w:tcW w:w="72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3</w:t>
            </w:r>
          </w:p>
        </w:tc>
        <w:tc>
          <w:tcPr>
            <w:tcW w:w="63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</w:tc>
        <w:tc>
          <w:tcPr>
            <w:tcW w:w="11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0 / 8.0</w:t>
            </w:r>
          </w:p>
        </w:tc>
        <w:tc>
          <w:tcPr>
            <w:tcW w:w="11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1.4</w:t>
            </w:r>
          </w:p>
        </w:tc>
        <w:tc>
          <w:tcPr>
            <w:tcW w:w="136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D12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6S proteasome non-ATPase regulatory subunit 12 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</w:t>
            </w:r>
          </w:p>
        </w:tc>
      </w:tr>
      <w:tr w:rsidR="00D015C9">
        <w:trPr>
          <w:trHeight w:val="272"/>
        </w:trPr>
        <w:tc>
          <w:tcPr>
            <w:tcW w:w="72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  <w:tc>
          <w:tcPr>
            <w:tcW w:w="63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  <w:tc>
          <w:tcPr>
            <w:tcW w:w="11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1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36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52.9kD, pI 7.6)</w:t>
            </w: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9.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MPR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MP reductase 1 (37.4kD, pI 7.1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.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NP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ine Nucleoside Phosphorylase (33kD, pI 7.2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P2M1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P-2 complex subunit mu-1 (59.6kD, pI 9.5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1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7 / 7.5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6.8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MPR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MP reductase 1 (37.4kD, pI 7.1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.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D8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roteasome 26S non-ATPase subunit 8 (39.6kD, pI 9.7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D7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ome non-ATPase regulatory subunit 7 (37kD, pI 6.8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9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7.0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1.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C5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6S protease regulatory subunit 8 (45.6kD, pI 7.5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.6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D8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roteasome 26S non-ATPase subunit 8 (39.6kD, pI 9.7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0.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MPR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MP reductase 1 (37.4kD, pI 7.1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D015C9">
        <w:trPr>
          <w:trHeight w:val="272"/>
        </w:trPr>
        <w:tc>
          <w:tcPr>
            <w:tcW w:w="72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.6</w:t>
            </w:r>
          </w:p>
        </w:tc>
        <w:tc>
          <w:tcPr>
            <w:tcW w:w="136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D9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p27-L of 26S proteasome non-ATPase regulatory SU 9 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D015C9">
        <w:trPr>
          <w:trHeight w:val="272"/>
        </w:trPr>
        <w:tc>
          <w:tcPr>
            <w:tcW w:w="72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36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24.6kD, pI 7.0)</w:t>
            </w: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0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5 / 8.0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1.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NAPA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lpha-soluble NSF attachment protein (33.2kD, pI 5.4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1.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C5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6S protease regulatory subunit 8 (45.6kD, pI 7.5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6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0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3 / 5.8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1.7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NAPA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lpha-soluble NSF attachment protein (33.2kD, pI 5.4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8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NP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ine Nucleoside Phosphorylase (33kD, pI 7.2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2</w:t>
            </w:r>
          </w:p>
        </w:tc>
      </w:tr>
      <w:tr w:rsidR="00D015C9">
        <w:trPr>
          <w:trHeight w:val="272"/>
        </w:trPr>
        <w:tc>
          <w:tcPr>
            <w:tcW w:w="72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6</w:t>
            </w:r>
          </w:p>
        </w:tc>
        <w:tc>
          <w:tcPr>
            <w:tcW w:w="136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NAPRT1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Nicotinate phosphoribosyltransferase domain containing 1 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D015C9">
        <w:trPr>
          <w:trHeight w:val="272"/>
        </w:trPr>
        <w:tc>
          <w:tcPr>
            <w:tcW w:w="72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36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60.2kD, pI 5.8)</w:t>
            </w: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7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3 / 6.8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5.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NP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ine Nucleoside Phosphorylase (33kD, pI 7.2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3</w:t>
            </w:r>
          </w:p>
        </w:tc>
      </w:tr>
      <w:tr w:rsidR="00D015C9">
        <w:trPr>
          <w:trHeight w:val="27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7.8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SNA1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TPase ASNA1 (40.2kD, pI 5.1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6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G1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assembly chaperone 1 (32.8kD, pI 7.2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D015C9">
        <w:trPr>
          <w:trHeight w:val="252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0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6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0 / 5.0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6.8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SNA1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TPase ASNA1 (40.2kD, pI 5.1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7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LRX3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lutaredoxin-3 (37.4kD, pI 5.4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4.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NP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ine Nucleoside Phosphorylase (33kD, pI 7.2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D015C9">
        <w:trPr>
          <w:trHeight w:val="272"/>
        </w:trPr>
        <w:tc>
          <w:tcPr>
            <w:tcW w:w="72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8.4</w:t>
            </w:r>
          </w:p>
        </w:tc>
        <w:tc>
          <w:tcPr>
            <w:tcW w:w="136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SUGT1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Suppressor of G2 allele of SKP1 homolog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D015C9">
        <w:trPr>
          <w:trHeight w:val="272"/>
        </w:trPr>
        <w:tc>
          <w:tcPr>
            <w:tcW w:w="72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36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41kD, pI 5.2)</w:t>
            </w: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</w:tr>
      <w:tr w:rsidR="00D015C9">
        <w:trPr>
          <w:trHeight w:val="272"/>
        </w:trPr>
        <w:tc>
          <w:tcPr>
            <w:tcW w:w="72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6</w:t>
            </w:r>
          </w:p>
        </w:tc>
        <w:tc>
          <w:tcPr>
            <w:tcW w:w="136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RKL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V-crk sarcoma virus CT10 oncogene homolog (avian)-like 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D015C9">
        <w:trPr>
          <w:trHeight w:val="272"/>
        </w:trPr>
        <w:tc>
          <w:tcPr>
            <w:tcW w:w="72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36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33.7kD, pI 6.7)</w:t>
            </w: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2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7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0 / 5.8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3.6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2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aperonin containing TCP1, subunit 2 (beta) (57.5kD, pI 6.4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8.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LRX3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lutaredoxin-3 (37.4kD, pI 5.4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</w:tr>
      <w:tr w:rsidR="00D015C9">
        <w:trPr>
          <w:trHeight w:val="52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PP2CA/ PPP2CB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erine/threonine-protein phosphatase 2A catalytic subunit </w:t>
            </w:r>
          </w:p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lpha or beta isoform (35.5kD, pI 5.5 or 5.4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D015C9">
        <w:trPr>
          <w:trHeight w:val="27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SNA1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TPase ASNA1 (40.2kD, pI 5.1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5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8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2 / 6.8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1.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2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aperonin containing TCP1, subunit 2 (beta) (57.5kD, pI 6.4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2.7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D7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ome non-ATPase regulatory subunit 7 (37kD, pI 6.8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3.8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MPR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MP reductase 1 (37.4kD, pI 7.1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.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DARS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spartyl-tRNA synthetase, cytoplasmic (57kD, pI 6.5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5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9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7 / 7.5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2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D7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ome non-ATPase regulatory subunit 7 (37kD, pI 6.8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2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MPR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MP reductase 1 (37.4kD, pI 7.1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.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BPGM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isphosphoglycerate mutase (30kD, pI 6.5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</w:tr>
      <w:tr w:rsidR="00D015C9">
        <w:trPr>
          <w:trHeight w:val="272"/>
        </w:trPr>
        <w:tc>
          <w:tcPr>
            <w:tcW w:w="72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1.5</w:t>
            </w:r>
          </w:p>
        </w:tc>
        <w:tc>
          <w:tcPr>
            <w:tcW w:w="136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2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Chaperonin containing TCP1, subunit 2 (beta) 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D015C9">
        <w:trPr>
          <w:trHeight w:val="272"/>
        </w:trPr>
        <w:tc>
          <w:tcPr>
            <w:tcW w:w="72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36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57.5kD, pI 6.4) carry over</w:t>
            </w: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.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MPR2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uanosine monophosphate reductase 2 (45kD, pI 8.3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3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7.5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3.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DPS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arnesyl diphosphate synthase (48kD, pI 6.2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BPGM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isphosphoglycerate mutase (30kD, pI 6.5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</w:tc>
      </w:tr>
      <w:tr w:rsidR="00D015C9">
        <w:trPr>
          <w:trHeight w:val="272"/>
        </w:trPr>
        <w:tc>
          <w:tcPr>
            <w:tcW w:w="72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.6</w:t>
            </w:r>
          </w:p>
        </w:tc>
        <w:tc>
          <w:tcPr>
            <w:tcW w:w="136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D9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p27-L of 26S proteasome non-ATPase 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D015C9">
        <w:trPr>
          <w:trHeight w:val="272"/>
        </w:trPr>
        <w:tc>
          <w:tcPr>
            <w:tcW w:w="72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36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gulatory subunit 9 (24.6kD, pI 7.0)</w:t>
            </w: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.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MPR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MP reductase 1 (37.4kD, pI 7.1) carry over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D7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ome non-ATPase regulatory subunit 7 (37kD, pI 6.8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2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SNF8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1 of Vacuolar-sorting protein SNF8 (28.8kD, pI 6.8),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5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5 / 8.0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6.7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7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-complex protein 1 subunit eta (59.4kD, pI 7.6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1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1.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4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-complex protein 1 subunit delta (57.9kD, pI 7.8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.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BPGM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isphosphoglycerate mutase (30kD, pI 6.5) carry over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4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2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8 / 8.0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7.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A4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alpha type-4 (29.4kD, pI 7.7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9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.7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A7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Proteasome subunit alpha type-7 (28kD, pI 8.5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.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7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eta (59.4kD, pI 7.6) carry over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3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6.8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3.7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NP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ine Nucleoside Phosphorylase (33kD, pI 7.2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8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1.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A4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alpha type-4 (29.4kD, pI 7.7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7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4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8 / 6.0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0.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8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aperonin containing TCP1, subunit 8 (theta) (59.7kD, pI 5.6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8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2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NP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in Nucleosidee Phosphorylase (33kD, pI 7.2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BXO7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-box protein 7 (58kD, pI 6.8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7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5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5.5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2.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A3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Proteasome subunit alpha type-3 (28.4kD, pI 5.3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9.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RANBP1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an-specific GTPase-activating protein (23.3kD, pI 5.3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</w:tr>
      <w:tr w:rsidR="00D015C9">
        <w:trPr>
          <w:trHeight w:val="272"/>
        </w:trPr>
        <w:tc>
          <w:tcPr>
            <w:tcW w:w="72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2</w:t>
            </w:r>
          </w:p>
        </w:tc>
        <w:tc>
          <w:tcPr>
            <w:tcW w:w="136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8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Chaperonin containing TCP1, subunit 8 (theta) 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D015C9">
        <w:trPr>
          <w:trHeight w:val="272"/>
        </w:trPr>
        <w:tc>
          <w:tcPr>
            <w:tcW w:w="72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36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59.7kD, pI 5.6) carry over</w:t>
            </w: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6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5 / 5.8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1.7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CTB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</w:rPr>
              <w:t>Actin, cytoplasmic 2 (45kD, pI 6.2)</w:t>
            </w:r>
            <w:r>
              <w:rPr>
                <w:rFonts w:ascii="Arial" w:hAnsi="Arial"/>
                <w:i/>
              </w:rPr>
              <w:t xml:space="preserve">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</w:t>
            </w:r>
          </w:p>
        </w:tc>
      </w:tr>
      <w:tr w:rsidR="00D015C9">
        <w:trPr>
          <w:trHeight w:val="272"/>
        </w:trPr>
        <w:tc>
          <w:tcPr>
            <w:tcW w:w="72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.6</w:t>
            </w:r>
          </w:p>
        </w:tc>
        <w:tc>
          <w:tcPr>
            <w:tcW w:w="136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ctin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Actin (42kD, pI 5.4) NOT UNIQUE PEPTIDE : 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</w:tr>
      <w:tr w:rsidR="00D015C9">
        <w:trPr>
          <w:trHeight w:val="272"/>
        </w:trPr>
        <w:tc>
          <w:tcPr>
            <w:tcW w:w="72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36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CTA2 or ACTG2 or ACTC1 or ACTA1</w:t>
            </w: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</w:tr>
      <w:tr w:rsidR="00D015C9">
        <w:trPr>
          <w:trHeight w:val="272"/>
        </w:trPr>
        <w:tc>
          <w:tcPr>
            <w:tcW w:w="72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.8</w:t>
            </w:r>
          </w:p>
        </w:tc>
        <w:tc>
          <w:tcPr>
            <w:tcW w:w="136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CTBL2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Actin, beta-like 2 , DKFZp686D0972 hypothetical protein 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</w:tr>
      <w:tr w:rsidR="00D015C9">
        <w:trPr>
          <w:trHeight w:val="272"/>
        </w:trPr>
        <w:tc>
          <w:tcPr>
            <w:tcW w:w="72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36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OC345651  (42kD, pI 5.6)</w:t>
            </w: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</w:tr>
      <w:tr w:rsidR="00D015C9">
        <w:trPr>
          <w:trHeight w:val="272"/>
        </w:trPr>
        <w:tc>
          <w:tcPr>
            <w:tcW w:w="72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9</w:t>
            </w:r>
          </w:p>
        </w:tc>
        <w:tc>
          <w:tcPr>
            <w:tcW w:w="136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OTEI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OTE ankyrin domain family, member K, pseudogene, 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</w:tr>
      <w:tr w:rsidR="00D015C9">
        <w:trPr>
          <w:trHeight w:val="272"/>
        </w:trPr>
        <w:tc>
          <w:tcPr>
            <w:tcW w:w="72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36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42kD, pI 6.3)</w:t>
            </w: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</w:tr>
      <w:tr w:rsidR="00D015C9">
        <w:trPr>
          <w:trHeight w:val="272"/>
        </w:trPr>
        <w:tc>
          <w:tcPr>
            <w:tcW w:w="72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2</w:t>
            </w:r>
          </w:p>
        </w:tc>
        <w:tc>
          <w:tcPr>
            <w:tcW w:w="136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LOC653781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imilar to Prostate, ovary, testis expressed protein on 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D015C9">
        <w:trPr>
          <w:trHeight w:val="272"/>
        </w:trPr>
        <w:tc>
          <w:tcPr>
            <w:tcW w:w="72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36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romosome 2 (117kD, pI 6.0)</w:t>
            </w: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9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7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2 / 6.5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7.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RDX2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</w:rPr>
              <w:t>Peroxiredoxin-2 (21.8kD, pI 6.0</w:t>
            </w:r>
            <w:r>
              <w:rPr>
                <w:rFonts w:ascii="Arial" w:hAnsi="Arial"/>
                <w:i/>
              </w:rPr>
              <w:t>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4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.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8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aperonin containing TCP1, subunit 8 (theta) (59.7kD, pI 5.6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</w:tr>
      <w:tr w:rsidR="00D015C9">
        <w:trPr>
          <w:trHeight w:val="272"/>
        </w:trPr>
        <w:tc>
          <w:tcPr>
            <w:tcW w:w="72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.8</w:t>
            </w:r>
          </w:p>
        </w:tc>
        <w:tc>
          <w:tcPr>
            <w:tcW w:w="136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OTE2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OTE ankyrin domain family, member K, pseudogene,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D015C9">
        <w:trPr>
          <w:trHeight w:val="272"/>
        </w:trPr>
        <w:tc>
          <w:tcPr>
            <w:tcW w:w="72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</w:p>
        </w:tc>
        <w:tc>
          <w:tcPr>
            <w:tcW w:w="136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42kD, pI 6.3)</w:t>
            </w: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CTB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</w:rPr>
              <w:t>Actin, cytoplasmic 2 (45kD</w:t>
            </w:r>
            <w:r>
              <w:rPr>
                <w:rFonts w:ascii="Arial" w:hAnsi="Arial"/>
                <w:i/>
              </w:rPr>
              <w:t xml:space="preserve">, </w:t>
            </w:r>
            <w:r>
              <w:rPr>
                <w:rFonts w:ascii="Arial" w:hAnsi="Arial"/>
              </w:rPr>
              <w:t>pI 6.2)</w:t>
            </w:r>
            <w:r>
              <w:rPr>
                <w:rFonts w:ascii="Arial" w:hAnsi="Arial"/>
                <w:i/>
              </w:rPr>
              <w:t xml:space="preserve">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7</w:t>
            </w: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8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5 / 5.8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6.7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USP14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Ubiquitin carboxyl-terminal hydrolase 14 (56kD, pI 5.3) 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.6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RDX2 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oxiredoxin-2 (21.8kD, pI 6.0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D015C9">
        <w:trPr>
          <w:trHeight w:val="260"/>
        </w:trPr>
        <w:tc>
          <w:tcPr>
            <w:tcW w:w="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/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6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EIF5</w:t>
            </w:r>
          </w:p>
        </w:tc>
        <w:tc>
          <w:tcPr>
            <w:tcW w:w="7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ukaryotic translation initiation factor 5 (49.2kD, pI 5.6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015C9" w:rsidRDefault="00D015C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</w:tbl>
    <w:p w:rsidR="00D015C9" w:rsidRDefault="00D015C9">
      <w:pPr>
        <w:pStyle w:val="FreieForm"/>
        <w:ind w:left="2160" w:hanging="2160"/>
        <w:rPr>
          <w:rFonts w:ascii="Arial" w:hAnsi="Arial"/>
          <w:lang w:val="en-US"/>
        </w:rPr>
      </w:pPr>
    </w:p>
    <w:p w:rsidR="00D015C9" w:rsidRDefault="00D015C9">
      <w:pPr>
        <w:pStyle w:val="FreieForm"/>
        <w:ind w:left="1440" w:hanging="1440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Spot rank: </w:t>
      </w:r>
      <w:r>
        <w:rPr>
          <w:rFonts w:ascii="Arial" w:hAnsi="Arial"/>
          <w:lang w:val="en-US"/>
        </w:rPr>
        <w:tab/>
        <w:t>Rank of spot as assigned by Same Spots Software depending on fold change (normalized volume) comparing the highest to lowest sample</w:t>
      </w:r>
    </w:p>
    <w:p w:rsidR="00D015C9" w:rsidRDefault="00D015C9">
      <w:pPr>
        <w:pStyle w:val="FreieForm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Pick #: 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  <w:t>Sequence in which spots were excised from gel depending on spot intensity (from lowest to highest)</w:t>
      </w:r>
    </w:p>
    <w:p w:rsidR="00D015C9" w:rsidRDefault="00D015C9">
      <w:pPr>
        <w:pStyle w:val="FreieForm"/>
        <w:tabs>
          <w:tab w:val="left" w:pos="1440"/>
        </w:tabs>
        <w:ind w:left="1440" w:hanging="1440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Spot Location:</w:t>
      </w:r>
      <w:r>
        <w:rPr>
          <w:rFonts w:ascii="Arial" w:hAnsi="Arial"/>
          <w:lang w:val="en-US"/>
        </w:rPr>
        <w:tab/>
        <w:t>Approximate location of spot by protein mass (marker on gel in kilo dalton, kD) and isoelectric point (pI) as estimated on focussing strip used</w:t>
      </w:r>
    </w:p>
    <w:p w:rsidR="00D015C9" w:rsidRDefault="00D015C9">
      <w:pPr>
        <w:pStyle w:val="FreieForm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Coverage:</w:t>
      </w:r>
      <w:r>
        <w:rPr>
          <w:rFonts w:ascii="Arial" w:hAnsi="Arial"/>
          <w:lang w:val="en-US"/>
        </w:rPr>
        <w:tab/>
        <w:t>Percentage of aminoacid sequence that is covered by unique peptides to identify protein</w:t>
      </w:r>
    </w:p>
    <w:p w:rsidR="00D015C9" w:rsidRDefault="00D015C9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Gene: </w:t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>HGNC Symbol for coding human gene</w:t>
      </w:r>
    </w:p>
    <w:p w:rsidR="00D015C9" w:rsidRDefault="00D015C9">
      <w:pPr>
        <w:pStyle w:val="Text"/>
        <w:rPr>
          <w:rFonts w:ascii="Arial" w:hAnsi="Arial"/>
          <w:sz w:val="20"/>
          <w:lang w:val="en-US"/>
        </w:rPr>
      </w:pPr>
      <w:r>
        <w:rPr>
          <w:rFonts w:ascii="Arial" w:hAnsi="Arial"/>
          <w:sz w:val="20"/>
          <w:lang w:val="en-US"/>
        </w:rPr>
        <w:t xml:space="preserve">Protein: </w:t>
      </w:r>
      <w:r>
        <w:rPr>
          <w:rFonts w:ascii="Arial" w:hAnsi="Arial"/>
          <w:sz w:val="20"/>
          <w:lang w:val="en-US"/>
        </w:rPr>
        <w:tab/>
        <w:t>HGNC Symbol for protein identified (including theoretical protein mass and pI)</w:t>
      </w:r>
    </w:p>
    <w:p w:rsidR="00D015C9" w:rsidRDefault="00D015C9">
      <w:pPr>
        <w:pStyle w:val="FreieForm"/>
        <w:ind w:left="17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SC: 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  <w:t>Spectral count</w:t>
      </w:r>
    </w:p>
    <w:p w:rsidR="00D015C9" w:rsidRDefault="00D015C9"/>
    <w:sectPr w:rsidR="00D015C9" w:rsidSect="00710C29">
      <w:pgSz w:w="15840" w:h="12240" w:orient="landscape"/>
      <w:pgMar w:top="1800" w:right="1440" w:bottom="180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00100" w:usb3="00000000" w:csb0="80000000" w:csb1="00000000"/>
  </w:font>
  <w:font w:name="Times New Roman">
    <w:altName w:val="?????? Pro W3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00100" w:usb3="00000000" w:csb0="80000000" w:csb1="00000000"/>
  </w:font>
  <w:font w:name="Times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ヒラギノ角ゴ Pro W3">
    <w:altName w:val="?????? Pro W3"/>
    <w:panose1 w:val="00000000000000000000"/>
    <w:charset w:val="80"/>
    <w:family w:val="auto"/>
    <w:notTrueType/>
    <w:pitch w:val="variable"/>
    <w:sig w:usb0="01000000" w:usb1="00000000" w:usb2="07040001" w:usb3="00000000" w:csb0="00020000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3000000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776EB"/>
    <w:multiLevelType w:val="hybridMultilevel"/>
    <w:tmpl w:val="F0440E8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stylePaneFormatFilter w:val="0000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10528"/>
    <w:rsid w:val="001F5634"/>
    <w:rsid w:val="00710C29"/>
    <w:rsid w:val="00D015C9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Body Text 2" w:unhideWhenUsed="0"/>
    <w:lsdException w:name="Body Text 3" w:unhideWhenUsed="0"/>
    <w:lsdException w:name="Hyperlink" w:unhideWhenUsed="0"/>
    <w:lsdException w:name="FollowedHyperlink" w:unhideWhenUsed="0"/>
    <w:lsdException w:name="Strong" w:semiHidden="0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C29"/>
    <w:rPr>
      <w:rFonts w:ascii="Times" w:eastAsia="ヒラギノ角ゴ Pro W3" w:hAnsi="Times"/>
      <w:color w:val="000000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10C29"/>
    <w:pPr>
      <w:keepNext/>
      <w:outlineLvl w:val="0"/>
    </w:pPr>
    <w:rPr>
      <w:rFonts w:ascii="Arial" w:hAnsi="Arial"/>
      <w:b/>
      <w:i/>
    </w:rPr>
  </w:style>
  <w:style w:type="paragraph" w:styleId="Heading2">
    <w:name w:val="heading 2"/>
    <w:basedOn w:val="Normal"/>
    <w:next w:val="Normal"/>
    <w:link w:val="Heading2Char"/>
    <w:uiPriority w:val="99"/>
    <w:qFormat/>
    <w:rsid w:val="00710C29"/>
    <w:pPr>
      <w:keepNext/>
      <w:outlineLvl w:val="1"/>
    </w:pPr>
    <w:rPr>
      <w:rFonts w:ascii="Arial" w:hAnsi="Arial"/>
      <w:u w:val="singl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10C29"/>
    <w:pPr>
      <w:keepNext/>
      <w:jc w:val="center"/>
      <w:outlineLvl w:val="2"/>
    </w:pPr>
    <w:rPr>
      <w:rFonts w:ascii="Arial" w:hAnsi="Arial"/>
      <w:i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10C29"/>
    <w:pPr>
      <w:keepNext/>
      <w:outlineLvl w:val="3"/>
    </w:pPr>
    <w:rPr>
      <w:rFonts w:ascii="Arial" w:hAnsi="Arial"/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710C29"/>
    <w:pPr>
      <w:keepNext/>
      <w:jc w:val="right"/>
      <w:outlineLvl w:val="4"/>
    </w:pPr>
    <w:rPr>
      <w:rFonts w:ascii="Arial" w:hAnsi="Arial"/>
      <w:u w:val="singl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10C29"/>
    <w:pPr>
      <w:keepNext/>
      <w:jc w:val="center"/>
      <w:outlineLvl w:val="5"/>
    </w:pPr>
    <w:rPr>
      <w:rFonts w:ascii="Arial" w:hAnsi="Arial"/>
      <w:i/>
    </w:rPr>
  </w:style>
  <w:style w:type="paragraph" w:styleId="Heading7">
    <w:name w:val="heading 7"/>
    <w:basedOn w:val="Normal"/>
    <w:next w:val="Normal"/>
    <w:link w:val="Heading7Char"/>
    <w:uiPriority w:val="99"/>
    <w:qFormat/>
    <w:rsid w:val="00710C29"/>
    <w:pPr>
      <w:keepNext/>
      <w:outlineLvl w:val="6"/>
    </w:pPr>
    <w:rPr>
      <w:rFonts w:ascii="Arial" w:hAnsi="Arial"/>
      <w:b/>
      <w:i/>
      <w:sz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710C29"/>
    <w:pPr>
      <w:keepNext/>
      <w:jc w:val="center"/>
      <w:outlineLvl w:val="7"/>
    </w:pPr>
    <w:rPr>
      <w:rFonts w:ascii="Arial" w:hAnsi="Arial"/>
      <w:b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0D1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0D1"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0D1"/>
    <w:rPr>
      <w:rFonts w:asciiTheme="majorHAnsi" w:eastAsiaTheme="majorEastAsia" w:hAnsiTheme="majorHAnsi" w:cstheme="majorBidi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50D1"/>
    <w:rPr>
      <w:rFonts w:asciiTheme="minorHAnsi" w:eastAsiaTheme="minorEastAsia" w:hAnsiTheme="minorHAnsi" w:cstheme="minorBidi"/>
      <w:b/>
      <w:bCs/>
      <w:color w:val="00000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0D1"/>
    <w:rPr>
      <w:rFonts w:asciiTheme="minorHAnsi" w:eastAsiaTheme="minorEastAsia" w:hAnsiTheme="minorHAnsi" w:cstheme="minorBidi"/>
      <w:b/>
      <w:bCs/>
      <w:i/>
      <w:iCs/>
      <w:color w:val="00000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0D1"/>
    <w:rPr>
      <w:rFonts w:asciiTheme="minorHAnsi" w:eastAsiaTheme="minorEastAsia" w:hAnsiTheme="minorHAnsi" w:cstheme="minorBidi"/>
      <w:b/>
      <w:bCs/>
      <w:color w:val="00000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0D1"/>
    <w:rPr>
      <w:rFonts w:asciiTheme="minorHAnsi" w:eastAsiaTheme="minorEastAsia" w:hAnsiTheme="minorHAnsi" w:cstheme="minorBidi"/>
      <w:color w:val="00000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0D1"/>
    <w:rPr>
      <w:rFonts w:asciiTheme="minorHAnsi" w:eastAsiaTheme="minorEastAsia" w:hAnsiTheme="minorHAnsi" w:cstheme="minorBidi"/>
      <w:i/>
      <w:iCs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C29"/>
    <w:rPr>
      <w:rFonts w:ascii="Lucida Grande" w:eastAsia="ヒラギノ角ゴ Pro W3" w:hAnsi="Lucida Grande"/>
      <w:color w:val="000000"/>
      <w:sz w:val="18"/>
    </w:rPr>
  </w:style>
  <w:style w:type="paragraph" w:customStyle="1" w:styleId="FreieForm">
    <w:name w:val="Freie Form"/>
    <w:uiPriority w:val="99"/>
    <w:rsid w:val="00710C29"/>
    <w:rPr>
      <w:rFonts w:ascii="Times" w:eastAsia="ヒラギノ角ゴ Pro W3" w:hAnsi="Times"/>
      <w:color w:val="000000"/>
    </w:rPr>
  </w:style>
  <w:style w:type="paragraph" w:customStyle="1" w:styleId="xl107">
    <w:name w:val="xl107"/>
    <w:uiPriority w:val="99"/>
    <w:rsid w:val="00710C29"/>
    <w:pPr>
      <w:spacing w:before="100" w:after="100"/>
    </w:pPr>
    <w:rPr>
      <w:rFonts w:ascii="Arial" w:eastAsia="ヒラギノ角ゴ Pro W3" w:hAnsi="Arial"/>
      <w:color w:val="000000"/>
      <w:sz w:val="22"/>
    </w:rPr>
  </w:style>
  <w:style w:type="paragraph" w:customStyle="1" w:styleId="xl117">
    <w:name w:val="xl117"/>
    <w:uiPriority w:val="99"/>
    <w:rsid w:val="00710C29"/>
    <w:pPr>
      <w:spacing w:before="100" w:after="100"/>
    </w:pPr>
    <w:rPr>
      <w:rFonts w:ascii="Arial" w:eastAsia="ヒラギノ角ゴ Pro W3" w:hAnsi="Arial"/>
      <w:i/>
      <w:color w:val="000000"/>
      <w:sz w:val="22"/>
    </w:rPr>
  </w:style>
  <w:style w:type="paragraph" w:customStyle="1" w:styleId="Text">
    <w:name w:val="Text"/>
    <w:uiPriority w:val="99"/>
    <w:rsid w:val="00710C29"/>
    <w:rPr>
      <w:rFonts w:ascii="Helvetica" w:eastAsia="ヒラギノ角ゴ Pro W3" w:hAnsi="Helvetica"/>
      <w:color w:val="000000"/>
      <w:sz w:val="24"/>
      <w:lang w:val="de-DE"/>
    </w:rPr>
  </w:style>
  <w:style w:type="character" w:styleId="Hyperlink">
    <w:name w:val="Hyperlink"/>
    <w:basedOn w:val="DefaultParagraphFont"/>
    <w:uiPriority w:val="99"/>
    <w:rsid w:val="00710C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710C29"/>
    <w:rPr>
      <w:color w:val="800080"/>
      <w:u w:val="single"/>
    </w:rPr>
  </w:style>
  <w:style w:type="character" w:styleId="Strong">
    <w:name w:val="Strong"/>
    <w:basedOn w:val="DefaultParagraphFont"/>
    <w:uiPriority w:val="99"/>
    <w:qFormat/>
    <w:rsid w:val="00710C29"/>
    <w:rPr>
      <w:b/>
    </w:rPr>
  </w:style>
  <w:style w:type="paragraph" w:styleId="Footer">
    <w:name w:val="footer"/>
    <w:basedOn w:val="Normal"/>
    <w:link w:val="FooterChar"/>
    <w:uiPriority w:val="99"/>
    <w:rsid w:val="00710C2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850D1"/>
    <w:rPr>
      <w:rFonts w:ascii="Times" w:eastAsia="ヒラギノ角ゴ Pro W3" w:hAnsi="Times"/>
      <w:color w:val="000000"/>
      <w:sz w:val="24"/>
    </w:rPr>
  </w:style>
  <w:style w:type="character" w:styleId="PageNumber">
    <w:name w:val="page number"/>
    <w:basedOn w:val="DefaultParagraphFont"/>
    <w:uiPriority w:val="99"/>
    <w:rsid w:val="00710C2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710C2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50D1"/>
    <w:rPr>
      <w:rFonts w:ascii="Times" w:eastAsia="ヒラギノ角ゴ Pro W3" w:hAnsi="Times"/>
      <w:color w:val="000000"/>
      <w:sz w:val="24"/>
    </w:rPr>
  </w:style>
  <w:style w:type="character" w:customStyle="1" w:styleId="Hyperlink1">
    <w:name w:val="Hyperlink1"/>
    <w:uiPriority w:val="99"/>
    <w:rsid w:val="00710C29"/>
    <w:rPr>
      <w:color w:val="0008FF"/>
      <w:sz w:val="20"/>
      <w:u w:val="single"/>
    </w:rPr>
  </w:style>
  <w:style w:type="paragraph" w:customStyle="1" w:styleId="BodyTextIndent1">
    <w:name w:val="Body Text Indent1"/>
    <w:uiPriority w:val="99"/>
    <w:rsid w:val="00710C29"/>
    <w:pPr>
      <w:ind w:firstLine="720"/>
      <w:jc w:val="both"/>
    </w:pPr>
    <w:rPr>
      <w:rFonts w:ascii="Arial" w:eastAsia="ヒラギノ角ゴ Pro W3" w:hAnsi="Arial"/>
      <w:color w:val="000000"/>
      <w:sz w:val="24"/>
    </w:rPr>
  </w:style>
  <w:style w:type="paragraph" w:styleId="BodyText">
    <w:name w:val="Body Text"/>
    <w:basedOn w:val="Normal"/>
    <w:link w:val="BodyTextChar"/>
    <w:uiPriority w:val="99"/>
    <w:rsid w:val="00710C29"/>
    <w:pPr>
      <w:spacing w:line="360" w:lineRule="auto"/>
      <w:jc w:val="both"/>
    </w:pPr>
    <w:rPr>
      <w:rFonts w:ascii="Arial" w:hAnsi="Arial"/>
      <w:i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850D1"/>
    <w:rPr>
      <w:rFonts w:ascii="Times" w:eastAsia="ヒラギノ角ゴ Pro W3" w:hAnsi="Times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rsid w:val="00710C29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710C29"/>
    <w:rPr>
      <w:rFonts w:ascii="Times New Roman" w:hAnsi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C29"/>
    <w:rPr>
      <w:rFonts w:eastAsia="ヒラギノ角ゴ Pro W3"/>
      <w:color w:val="00000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0C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C29"/>
    <w:rPr>
      <w:b/>
    </w:rPr>
  </w:style>
  <w:style w:type="paragraph" w:styleId="BodyText2">
    <w:name w:val="Body Text 2"/>
    <w:basedOn w:val="Normal"/>
    <w:link w:val="BodyText2Char"/>
    <w:uiPriority w:val="99"/>
    <w:rsid w:val="00710C29"/>
    <w:pPr>
      <w:spacing w:line="360" w:lineRule="auto"/>
      <w:jc w:val="both"/>
    </w:pPr>
    <w:rPr>
      <w:rFonts w:ascii="Arial" w:hAnsi="Arial"/>
      <w:b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850D1"/>
    <w:rPr>
      <w:rFonts w:ascii="Times" w:eastAsia="ヒラギノ角ゴ Pro W3" w:hAnsi="Times"/>
      <w:color w:val="000000"/>
      <w:sz w:val="24"/>
    </w:rPr>
  </w:style>
  <w:style w:type="paragraph" w:styleId="BodyText3">
    <w:name w:val="Body Text 3"/>
    <w:basedOn w:val="Normal"/>
    <w:link w:val="BodyText3Char"/>
    <w:uiPriority w:val="99"/>
    <w:rsid w:val="00710C29"/>
    <w:pPr>
      <w:spacing w:line="360" w:lineRule="auto"/>
      <w:jc w:val="both"/>
    </w:pPr>
    <w:rPr>
      <w:rFonts w:ascii="Arial" w:hAnsi="Arial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850D1"/>
    <w:rPr>
      <w:rFonts w:ascii="Times" w:eastAsia="ヒラギノ角ゴ Pro W3" w:hAnsi="Times"/>
      <w:color w:val="000000"/>
      <w:sz w:val="16"/>
      <w:szCs w:val="16"/>
    </w:rPr>
  </w:style>
  <w:style w:type="character" w:customStyle="1" w:styleId="jrnl">
    <w:name w:val="jrnl"/>
    <w:basedOn w:val="DefaultParagraphFont"/>
    <w:uiPriority w:val="99"/>
    <w:rsid w:val="00710C29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54</Words>
  <Characters>9432</Characters>
  <Application>Microsoft Macintosh Word</Application>
  <DocSecurity>0</DocSecurity>
  <Lines>0</Lines>
  <Paragraphs>0</Paragraphs>
  <ScaleCrop>false</ScaleCrop>
  <Company>tsr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4: Complete list of all spots picked and Proteins identified in HA24</dc:title>
  <dc:subject/>
  <dc:creator>Kather  von Loehneysen</dc:creator>
  <cp:keywords/>
  <cp:lastModifiedBy>Kather  von Loehneysen</cp:lastModifiedBy>
  <cp:revision>1</cp:revision>
  <dcterms:created xsi:type="dcterms:W3CDTF">2012-03-07T02:06:00Z</dcterms:created>
  <dcterms:modified xsi:type="dcterms:W3CDTF">2012-03-07T02:07:00Z</dcterms:modified>
</cp:coreProperties>
</file>